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D6936" w14:textId="77777777" w:rsidR="00745699" w:rsidRPr="00745699" w:rsidRDefault="00745699" w:rsidP="00745699">
      <w:pPr>
        <w:spacing w:line="360" w:lineRule="auto"/>
        <w:jc w:val="both"/>
        <w:rPr>
          <w:rFonts w:ascii="Arial" w:hAnsi="Arial" w:cs="Arial"/>
          <w:b/>
          <w:lang w:eastAsia="zh-CN"/>
        </w:rPr>
      </w:pPr>
      <w:r w:rsidRPr="00745699">
        <w:rPr>
          <w:rFonts w:ascii="Arial" w:hAnsi="Arial" w:cs="Arial" w:hint="eastAsia"/>
          <w:b/>
          <w:lang w:eastAsia="zh-CN"/>
        </w:rPr>
        <w:t>S2</w:t>
      </w:r>
      <w:r w:rsidRPr="00745699">
        <w:rPr>
          <w:rFonts w:ascii="Arial" w:hAnsi="Arial" w:cs="Arial"/>
          <w:b/>
          <w:lang w:eastAsia="zh-CN"/>
        </w:rPr>
        <w:t xml:space="preserve"> Table</w:t>
      </w:r>
      <w:r w:rsidRPr="00745699">
        <w:rPr>
          <w:rFonts w:ascii="Arial" w:hAnsi="Arial" w:cs="Arial" w:hint="eastAsia"/>
          <w:b/>
          <w:lang w:eastAsia="zh-CN"/>
        </w:rPr>
        <w:t xml:space="preserve">. </w:t>
      </w:r>
      <w:r w:rsidRPr="00745699">
        <w:rPr>
          <w:rFonts w:ascii="Arial" w:hAnsi="Arial" w:cs="Arial"/>
          <w:b/>
          <w:lang w:eastAsia="zh-CN"/>
        </w:rPr>
        <w:t>List</w:t>
      </w:r>
      <w:r>
        <w:rPr>
          <w:rFonts w:ascii="Arial" w:hAnsi="Arial" w:cs="Arial" w:hint="eastAsia"/>
          <w:b/>
          <w:lang w:eastAsia="zh-CN"/>
        </w:rPr>
        <w:t xml:space="preserve"> of primers.</w:t>
      </w:r>
      <w:bookmarkStart w:id="0" w:name="_GoBack"/>
      <w:bookmarkEnd w:id="0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121"/>
        <w:gridCol w:w="6768"/>
      </w:tblGrid>
      <w:tr w:rsidR="00745699" w:rsidRPr="001967A7" w14:paraId="190733CA" w14:textId="77777777" w:rsidTr="00B7253A">
        <w:trPr>
          <w:trHeight w:val="422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06A1D4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Primer Name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1F1EC6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 xml:space="preserve">Sequence </w:t>
            </w:r>
          </w:p>
        </w:tc>
      </w:tr>
      <w:tr w:rsidR="00745699" w:rsidRPr="001967A7" w14:paraId="3CF073CF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445A965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06-Ch2, 2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 xml:space="preserve">NAT p1 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24645CB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CACATGTATATATTATACACTACTTATAACTAACCTTCTTCATATATAAgatatcaagcttgcctcgtccccgc</w:t>
            </w:r>
          </w:p>
        </w:tc>
      </w:tr>
      <w:tr w:rsidR="00745699" w:rsidRPr="001967A7" w14:paraId="36684BAF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6F9797B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07-Ch2, 2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 xml:space="preserve">NAT p2 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5A4980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TTTTCTTTCATGATATGATTTAAATGCATTAGTATTATCAGGCATATTGcgacactggatggcggcgttagtatc</w:t>
            </w:r>
          </w:p>
        </w:tc>
      </w:tr>
      <w:tr w:rsidR="00745699" w:rsidRPr="001967A7" w14:paraId="6E7C6955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5A2C52F0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08-Ch2,12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71769D4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TTACCCGACTTTCTATATACTACAAATACCGCCAATGATGCAGTGAGCAgatatcaagcttgcctcgtccccgc</w:t>
            </w:r>
          </w:p>
        </w:tc>
      </w:tr>
      <w:tr w:rsidR="00745699" w:rsidRPr="001967A7" w14:paraId="4DC4CD5A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35E1D917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09-Ch2,12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45220E5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AGAGATGTTTCTACCTTACTCGATATTGTTTTTGCATTAATTGATATCTcgacactggatggcggcgttagtatc</w:t>
            </w:r>
          </w:p>
        </w:tc>
      </w:tr>
      <w:tr w:rsidR="00745699" w:rsidRPr="001967A7" w14:paraId="3779290B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1206DF9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0-Ch2,21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CBBB0C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ACTACACACCTCCTCTGTCTGGAAGAAATAAATTCTTAGGGTCGACTCCgatatcaagcttgcctcgtccccgc</w:t>
            </w:r>
          </w:p>
        </w:tc>
      </w:tr>
      <w:tr w:rsidR="00745699" w:rsidRPr="001967A7" w14:paraId="6BACA0D0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3E285CAB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1-Ch2,21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D77E58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TCAGTCCCAATAATGTTTTATTGTCATATTATACTAAAGTTGAAATGGTcgacactggatggcggcgttagtatc</w:t>
            </w:r>
          </w:p>
        </w:tc>
      </w:tr>
      <w:tr w:rsidR="00745699" w:rsidRPr="001967A7" w14:paraId="1EBADA31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58A23DAD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3-Ch2,220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325084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TGTTCAGTAGATATTATATGTAATTATAGCCTCAACAATTTTTCTTGGAgatatcaagcttgcctcgtccccgc</w:t>
            </w:r>
          </w:p>
        </w:tc>
      </w:tr>
      <w:tr w:rsidR="00745699" w:rsidRPr="001967A7" w14:paraId="39FFBE6B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01515A3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4-Ch2,220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8FE2C8C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TCAAACTAAGGAAAATCCAGCCTCTATGGGTGAATAGCTCATCCAATCGAcgacactggatggcggcgttagtatc</w:t>
            </w:r>
          </w:p>
        </w:tc>
      </w:tr>
      <w:tr w:rsidR="00745699" w:rsidRPr="001967A7" w14:paraId="353BC3E7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2338DFC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7-Ch2,25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57ECDF3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TCAGGTATTTTGTATTATTTTTTGCGCAACAGCAAGCAAACGCAATAGCgatatcaagcttgcctcgtccccgc</w:t>
            </w:r>
          </w:p>
        </w:tc>
      </w:tr>
      <w:tr w:rsidR="00745699" w:rsidRPr="001967A7" w14:paraId="5698667E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50D751FA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8-Ch2,25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F70D49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TTTGCTGCTATGTATCCTTGCTAAATTTTGATTATATTATGGCATTTATCcgacactggatggcggcgttagtatc</w:t>
            </w:r>
          </w:p>
        </w:tc>
      </w:tr>
      <w:tr w:rsidR="00745699" w:rsidRPr="001967A7" w14:paraId="458F9395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2FA0CE1C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0-Ch2, 363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70FD5F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ATTCTACGTTCTCAATGGTGGTGTTGAGCTCTAAATTATTTTACAATTTgatatcaagcttgcctcgtccccgc</w:t>
            </w:r>
          </w:p>
        </w:tc>
      </w:tr>
      <w:tr w:rsidR="00745699" w:rsidRPr="001967A7" w14:paraId="66F395BD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301D9FD5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1-Ch2, 363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7B898D0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CTCCTTAAAGGTCATGCTCCTTTTTATGGGTTCTCGTCGTAATAATCCTGcgacactggatggcggcgttagtatc</w:t>
            </w:r>
          </w:p>
        </w:tc>
      </w:tr>
      <w:tr w:rsidR="00745699" w:rsidRPr="001967A7" w14:paraId="392DB7D0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29C451FF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4-Ch2,420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B8A716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ATGTACTGTAAGGCCCAAAAGGGCTCCAGGGATGCCCTTCTACAAAGgatatcaagcttgcctcgtccccgc</w:t>
            </w:r>
          </w:p>
        </w:tc>
      </w:tr>
      <w:tr w:rsidR="00745699" w:rsidRPr="001967A7" w14:paraId="443FCCC8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29F18B5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5-Ch2,420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27B6E3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GGCGGGAGATGTTATTATGTAACGGGGCTTTTATTAGCATGTGAAATGcgacactggatggcggcgttagtatc</w:t>
            </w:r>
          </w:p>
        </w:tc>
      </w:tr>
      <w:tr w:rsidR="00745699" w:rsidRPr="001967A7" w14:paraId="438FA0B3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5E9FF337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6-Ch2,53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94267A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TAAATTGGAAGGATCTAAGCTAAAGTAAATTATGAATTGAATACTGCCCTgatatcaagcttgcctcgtccccgc</w:t>
            </w:r>
          </w:p>
        </w:tc>
      </w:tr>
      <w:tr w:rsidR="00745699" w:rsidRPr="001967A7" w14:paraId="150D7BD6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7814D8DA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7-Ch2,53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52D01DA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AGGATAACAGACTTGTTAAAAAGCATCCTGTCAAAATCTAATTTTTGAcgacactggatggcggcgttagtatc</w:t>
            </w:r>
          </w:p>
        </w:tc>
      </w:tr>
      <w:tr w:rsidR="00745699" w:rsidRPr="001967A7" w14:paraId="327717F7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41548C1F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8-Ch2,721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39050C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CAAGAATTACTAGCCATATTTTCCCTTGTCAAATTAGAGAAGGAAAAATgatatcaagcttgcctcgtccccgc</w:t>
            </w:r>
          </w:p>
        </w:tc>
      </w:tr>
      <w:tr w:rsidR="00745699" w:rsidRPr="001967A7" w14:paraId="4B620C01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1DDF316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19-Ch2,721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1676172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AGCTCCTATTGATATACTTTTAGTGCCCAAACACGGGATGTTTCAAGTAcgacactggatggcggcgttagtatc</w:t>
            </w:r>
          </w:p>
        </w:tc>
      </w:tr>
      <w:tr w:rsidR="00745699" w:rsidRPr="001967A7" w14:paraId="51717526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0B7352FD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9-Ch2,729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243787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TTTTACTAGCCAATATTCATTTTTTTTGAATCGATGTAAAATTTTTGgatatcaagcttgcctcgtccccgc</w:t>
            </w:r>
          </w:p>
        </w:tc>
      </w:tr>
      <w:tr w:rsidR="00745699" w:rsidRPr="001967A7" w14:paraId="45145BA7" w14:textId="77777777" w:rsidTr="00B7253A">
        <w:trPr>
          <w:trHeight w:val="586"/>
        </w:trPr>
        <w:tc>
          <w:tcPr>
            <w:tcW w:w="3121" w:type="dxa"/>
            <w:shd w:val="clear" w:color="auto" w:fill="auto"/>
            <w:vAlign w:val="bottom"/>
            <w:hideMark/>
          </w:tcPr>
          <w:p w14:paraId="08A81FAE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0-Ch2,729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4D406C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CATGAGCTTTCTGTAGAAATTTAACATTGTGCAATTTTTCTTGTATCcgacactggatggcggcgttagtatc</w:t>
            </w:r>
          </w:p>
        </w:tc>
      </w:tr>
      <w:tr w:rsidR="00745699" w:rsidRPr="001967A7" w14:paraId="1CD537FF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390CF65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WW042-Ch2, 74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152B42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GAAATAGGTTCAATTCATACTCGAAAAGAATTCGAAGGACGCTCACAAGgatatcaagcttgcctcgtccccgc</w:t>
            </w:r>
          </w:p>
        </w:tc>
      </w:tr>
      <w:tr w:rsidR="00745699" w:rsidRPr="001967A7" w14:paraId="36EEF0D8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3AD1FB97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3-Ch2, 742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4ADB46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TGTGTGTGTTATGAAATGCATACGTTTCATGTTTGCCTAAAATCTCTTTcgacactggatggcggcgttagtatc</w:t>
            </w:r>
          </w:p>
        </w:tc>
      </w:tr>
      <w:tr w:rsidR="00745699" w:rsidRPr="001967A7" w14:paraId="647AC4C8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079A5A00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1-Ch2,768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77B691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TAACAAAACATCGAAATCAGAGGATCATTCTAGATCAAAGTGAAATGCCgatatcaagcttgcctcgtccccgc</w:t>
            </w:r>
          </w:p>
        </w:tc>
      </w:tr>
      <w:tr w:rsidR="00745699" w:rsidRPr="001967A7" w14:paraId="3C4E9F03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54DC266A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2-Ch2,768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kb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1CBA90B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ATTATAATAACACTTCACAGCTATTTTCGTATTCCTTTTCATAGTTAAGcgacactggatggcggcgttagtatc</w:t>
            </w:r>
          </w:p>
        </w:tc>
      </w:tr>
      <w:tr w:rsidR="00745699" w:rsidRPr="001967A7" w14:paraId="255092B9" w14:textId="77777777" w:rsidTr="00B7253A">
        <w:trPr>
          <w:trHeight w:val="144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2F370A7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D991892" w14:textId="77777777" w:rsidR="00745699" w:rsidRPr="001967A7" w:rsidRDefault="00745699" w:rsidP="00B7253A">
            <w:pPr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745699" w:rsidRPr="001967A7" w14:paraId="1FA3682C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1F199C7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0-Ch2, 22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493A81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TTAATCGCTTCCGTACTCGC</w:t>
            </w:r>
          </w:p>
        </w:tc>
      </w:tr>
      <w:tr w:rsidR="00745699" w:rsidRPr="001967A7" w14:paraId="7E5D11DC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5AE02B3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1-Ch2,122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4E69E8A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TGAGAAACGTCACCTAATGTCG</w:t>
            </w:r>
          </w:p>
        </w:tc>
      </w:tr>
      <w:tr w:rsidR="00745699" w:rsidRPr="001967A7" w14:paraId="63F05A75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53831D2E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6-Ch2 212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8035C1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TACTGCATCAAATCCGTTTGG</w:t>
            </w:r>
          </w:p>
        </w:tc>
      </w:tr>
      <w:tr w:rsidR="00745699" w:rsidRPr="001967A7" w14:paraId="6511F6EA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16CB29A0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5-Ch2, 220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0B08A0EA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CCTTATGAACACGCACAGGC</w:t>
            </w:r>
          </w:p>
        </w:tc>
      </w:tr>
      <w:tr w:rsidR="00745699" w:rsidRPr="001967A7" w14:paraId="1790A3FB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7D3A5AE7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6-Ch2, 252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2BE3F5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GGTTACTTTGTGACCCTTTGC</w:t>
            </w:r>
          </w:p>
        </w:tc>
      </w:tr>
      <w:tr w:rsidR="00745699" w:rsidRPr="001967A7" w14:paraId="61E00E8D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22EF909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4-Ch2, 363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5B8A40AD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TAGTCACAAACATCCGCATAGGC</w:t>
            </w:r>
          </w:p>
        </w:tc>
      </w:tr>
      <w:tr w:rsidR="00745699" w:rsidRPr="001967A7" w14:paraId="6223C27A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B9B3207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3-Ch2, 420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BDB2B95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AAAGATTCTAGGCCGGGTCC</w:t>
            </w:r>
          </w:p>
        </w:tc>
      </w:tr>
      <w:tr w:rsidR="00745699" w:rsidRPr="001967A7" w14:paraId="7BAE200E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10E8A9E0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4-Ch2, 532kb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8C9AAE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ATGAATGTGCACATGCTGTCG</w:t>
            </w:r>
          </w:p>
        </w:tc>
      </w:tr>
      <w:tr w:rsidR="00745699" w:rsidRPr="001967A7" w14:paraId="255D56B7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210A58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25-Ch2, 721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3AA3FC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TTTAAGGAACTTTACTCCGCG</w:t>
            </w:r>
          </w:p>
        </w:tc>
      </w:tr>
      <w:tr w:rsidR="00745699" w:rsidRPr="001967A7" w14:paraId="0661AE96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08D45E6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7-Ch2, 729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563690E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AACGGACCGGGTAAAAAGCG</w:t>
            </w:r>
          </w:p>
        </w:tc>
      </w:tr>
      <w:tr w:rsidR="00745699" w:rsidRPr="001967A7" w14:paraId="42E26E56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C735A9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5-Ch2,742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067A2EF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GATATTGGGTCATTCTCGCCTG</w:t>
            </w:r>
          </w:p>
        </w:tc>
      </w:tr>
      <w:tr w:rsidR="00745699" w:rsidRPr="001967A7" w14:paraId="15874680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03AFA5F9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38-Ch2, 768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047EF4F0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GAAAATCATCATCAAATAGCCGCC</w:t>
            </w:r>
          </w:p>
        </w:tc>
      </w:tr>
      <w:tr w:rsidR="00745699" w:rsidRPr="001967A7" w14:paraId="5DE66ED2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01A84F8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NATp1B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30FFBC45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GGCGCTCTACATGAGCA</w:t>
            </w:r>
          </w:p>
        </w:tc>
      </w:tr>
      <w:tr w:rsidR="00745699" w:rsidRPr="001967A7" w14:paraId="43A7144B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C3645C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Leu2p18B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791F5FB1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CAAATAGGCAATGGTGGCT</w:t>
            </w:r>
          </w:p>
        </w:tc>
      </w:tr>
      <w:tr w:rsidR="00745699" w:rsidRPr="001967A7" w14:paraId="5263BA5C" w14:textId="77777777" w:rsidTr="00B7253A">
        <w:trPr>
          <w:trHeight w:val="144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7BC258FC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9DCB048" w14:textId="77777777" w:rsidR="00745699" w:rsidRPr="001967A7" w:rsidRDefault="00745699" w:rsidP="00B7253A">
            <w:pPr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745699" w:rsidRPr="001967A7" w14:paraId="458BBF66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56F12D1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6-Mcm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21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MX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7D5BCB1B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GATAATGAGGGGAAAATGTGATTTCTTTACTTGAGCAATTCTTTCAAACCCAGATCTGTTTAGCTTGCC</w:t>
            </w:r>
          </w:p>
        </w:tc>
      </w:tr>
      <w:tr w:rsidR="00745699" w:rsidRPr="001967A7" w14:paraId="60C6FB3A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1D3A77CF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7-Mcm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21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MX p2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67130C2D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AGAGAAAATTAGCTCTATCCTCTTTCTATAAAGTATATTTTTGTTAACATtggatggcggcgttagtatc</w:t>
            </w:r>
          </w:p>
        </w:tc>
      </w:tr>
      <w:tr w:rsidR="00745699" w:rsidRPr="001967A7" w14:paraId="626AF399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4CA0DAF4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8-Mcm21 DS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51FC9848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GAAATGGGATGGTGGGTTTGAC</w:t>
            </w:r>
          </w:p>
        </w:tc>
      </w:tr>
      <w:tr w:rsidR="00745699" w:rsidRPr="001967A7" w14:paraId="14366F74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3C100E9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49-Mcm21 ORF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F0BD6A6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CAATGGGGGACTAGTGATATCTC</w:t>
            </w:r>
          </w:p>
        </w:tc>
      </w:tr>
      <w:tr w:rsidR="00745699" w:rsidRPr="001967A7" w14:paraId="0D0524CE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075E841E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57-cen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2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 xml:space="preserve">GAL-CEN3 p4 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FFF379B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 xml:space="preserve">CGGTGAACAATTTTTTGCAAGAAATATATTGATACTTCTTGTTGAAATATTGATGTCGGCGATATAGGCG </w:t>
            </w:r>
          </w:p>
        </w:tc>
      </w:tr>
      <w:tr w:rsidR="00745699" w:rsidRPr="001967A7" w14:paraId="0894C1F2" w14:textId="77777777" w:rsidTr="00B7253A">
        <w:trPr>
          <w:trHeight w:val="586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1961B11B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58-cen</w:t>
            </w:r>
            <w:proofErr w:type="gramStart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2::</w:t>
            </w:r>
            <w:proofErr w:type="gramEnd"/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 xml:space="preserve">GAL-CEN3 p5 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53D40A1C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ACTAATATCAATAATAATAAATTAATCTTGAGCAAATTGATCCTACATAAGAGGCCCTTTCGTCTTCAAG</w:t>
            </w:r>
          </w:p>
        </w:tc>
      </w:tr>
      <w:tr w:rsidR="00745699" w:rsidRPr="001967A7" w14:paraId="26CB4F99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4DE1185C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52-Chr2,237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F706B25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CATCTTCATTTCAAATAAGAGAGC</w:t>
            </w:r>
          </w:p>
        </w:tc>
      </w:tr>
      <w:tr w:rsidR="00745699" w:rsidRPr="001967A7" w14:paraId="7ED91F9F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0B95C4C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WW053-Chr2,238kb p1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4216C6E5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GGGCATTTCAGTAACATCTTCAAAC</w:t>
            </w:r>
          </w:p>
        </w:tc>
      </w:tr>
      <w:tr w:rsidR="00745699" w:rsidRPr="001967A7" w14:paraId="0FD24A58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6A9F0E32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Leu2p18B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72F082AE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CCAAATAGGCAATGGTGGCT</w:t>
            </w:r>
          </w:p>
        </w:tc>
      </w:tr>
      <w:tr w:rsidR="00745699" w:rsidRPr="001967A7" w14:paraId="0D758A24" w14:textId="77777777" w:rsidTr="00B7253A">
        <w:trPr>
          <w:trHeight w:val="288"/>
        </w:trPr>
        <w:tc>
          <w:tcPr>
            <w:tcW w:w="3121" w:type="dxa"/>
            <w:shd w:val="clear" w:color="auto" w:fill="auto"/>
            <w:noWrap/>
            <w:vAlign w:val="bottom"/>
            <w:hideMark/>
          </w:tcPr>
          <w:p w14:paraId="117AD2A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Mcm7p3</w:t>
            </w:r>
          </w:p>
        </w:tc>
        <w:tc>
          <w:tcPr>
            <w:tcW w:w="6768" w:type="dxa"/>
            <w:shd w:val="clear" w:color="auto" w:fill="auto"/>
            <w:vAlign w:val="bottom"/>
            <w:hideMark/>
          </w:tcPr>
          <w:p w14:paraId="2FEF6153" w14:textId="77777777" w:rsidR="00745699" w:rsidRPr="001967A7" w:rsidRDefault="00745699" w:rsidP="00B7253A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967A7">
              <w:rPr>
                <w:rFonts w:ascii="Arial" w:eastAsia="Times New Roman" w:hAnsi="Arial" w:cs="Arial"/>
                <w:color w:val="000000"/>
                <w:lang w:eastAsia="zh-CN"/>
              </w:rPr>
              <w:t>TGCGAAGCACAGGTGTTCACTTTC</w:t>
            </w:r>
          </w:p>
        </w:tc>
      </w:tr>
    </w:tbl>
    <w:p w14:paraId="71414A83" w14:textId="77777777" w:rsidR="00644AA4" w:rsidRDefault="00745699"/>
    <w:sectPr w:rsidR="00644AA4" w:rsidSect="000F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699"/>
    <w:rsid w:val="00036DDE"/>
    <w:rsid w:val="0008657B"/>
    <w:rsid w:val="000C0F7F"/>
    <w:rsid w:val="000C3468"/>
    <w:rsid w:val="000D6324"/>
    <w:rsid w:val="000F0B0B"/>
    <w:rsid w:val="000F7D01"/>
    <w:rsid w:val="00114EE3"/>
    <w:rsid w:val="00145F78"/>
    <w:rsid w:val="00153A80"/>
    <w:rsid w:val="00163E67"/>
    <w:rsid w:val="00202A33"/>
    <w:rsid w:val="00223562"/>
    <w:rsid w:val="002367AF"/>
    <w:rsid w:val="00250980"/>
    <w:rsid w:val="0027560A"/>
    <w:rsid w:val="002B7D34"/>
    <w:rsid w:val="002C06CD"/>
    <w:rsid w:val="003821EE"/>
    <w:rsid w:val="00387888"/>
    <w:rsid w:val="003E1D76"/>
    <w:rsid w:val="003E63BF"/>
    <w:rsid w:val="00400F13"/>
    <w:rsid w:val="004021EC"/>
    <w:rsid w:val="004404CC"/>
    <w:rsid w:val="00444505"/>
    <w:rsid w:val="00455A63"/>
    <w:rsid w:val="00456DBB"/>
    <w:rsid w:val="00473726"/>
    <w:rsid w:val="004D14CB"/>
    <w:rsid w:val="004D5500"/>
    <w:rsid w:val="00507F73"/>
    <w:rsid w:val="00512026"/>
    <w:rsid w:val="005324EE"/>
    <w:rsid w:val="005B3BA6"/>
    <w:rsid w:val="006416C9"/>
    <w:rsid w:val="0067361C"/>
    <w:rsid w:val="00696807"/>
    <w:rsid w:val="006B7963"/>
    <w:rsid w:val="006F631C"/>
    <w:rsid w:val="00745699"/>
    <w:rsid w:val="007B1178"/>
    <w:rsid w:val="007D0EBD"/>
    <w:rsid w:val="007E4D56"/>
    <w:rsid w:val="008E26ED"/>
    <w:rsid w:val="0098785D"/>
    <w:rsid w:val="00996A0A"/>
    <w:rsid w:val="009B2FBD"/>
    <w:rsid w:val="009C793E"/>
    <w:rsid w:val="009D5D3A"/>
    <w:rsid w:val="009F3942"/>
    <w:rsid w:val="00A04080"/>
    <w:rsid w:val="00A21534"/>
    <w:rsid w:val="00A4495D"/>
    <w:rsid w:val="00A44A9B"/>
    <w:rsid w:val="00AE18A7"/>
    <w:rsid w:val="00AF55A3"/>
    <w:rsid w:val="00AF60E1"/>
    <w:rsid w:val="00B04C5E"/>
    <w:rsid w:val="00B30273"/>
    <w:rsid w:val="00B42A12"/>
    <w:rsid w:val="00B506B7"/>
    <w:rsid w:val="00B920DE"/>
    <w:rsid w:val="00BD00B9"/>
    <w:rsid w:val="00C0320D"/>
    <w:rsid w:val="00C4115E"/>
    <w:rsid w:val="00C429AD"/>
    <w:rsid w:val="00C71D2B"/>
    <w:rsid w:val="00CB0FC6"/>
    <w:rsid w:val="00CB17AC"/>
    <w:rsid w:val="00CD5EF5"/>
    <w:rsid w:val="00CF0008"/>
    <w:rsid w:val="00CF7FAB"/>
    <w:rsid w:val="00D15B54"/>
    <w:rsid w:val="00D60573"/>
    <w:rsid w:val="00D972C5"/>
    <w:rsid w:val="00D974C1"/>
    <w:rsid w:val="00DB39A8"/>
    <w:rsid w:val="00E010E0"/>
    <w:rsid w:val="00E46B37"/>
    <w:rsid w:val="00F74340"/>
    <w:rsid w:val="00FB1575"/>
    <w:rsid w:val="00FD3D02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D9D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5699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1</Characters>
  <Application>Microsoft Macintosh Word</Application>
  <DocSecurity>0</DocSecurity>
  <Lines>26</Lines>
  <Paragraphs>7</Paragraphs>
  <ScaleCrop>false</ScaleCrop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ang</dc:creator>
  <cp:keywords/>
  <dc:description/>
  <cp:lastModifiedBy>Wendy Wang</cp:lastModifiedBy>
  <cp:revision>1</cp:revision>
  <dcterms:created xsi:type="dcterms:W3CDTF">2017-06-28T03:35:00Z</dcterms:created>
  <dcterms:modified xsi:type="dcterms:W3CDTF">2017-06-28T03:37:00Z</dcterms:modified>
</cp:coreProperties>
</file>